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90313D" w14:textId="494988D2" w:rsidR="00DC6C80" w:rsidRPr="00D911FB" w:rsidRDefault="00DC6C80" w:rsidP="00DC6C80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D911FB">
        <w:rPr>
          <w:rFonts w:ascii="Times New Roman" w:hAnsi="Times New Roman"/>
          <w:b/>
          <w:bCs/>
          <w:sz w:val="24"/>
          <w:szCs w:val="24"/>
        </w:rPr>
        <w:t>S</w:t>
      </w:r>
      <w:r w:rsidR="00F01D49">
        <w:rPr>
          <w:rFonts w:ascii="Times New Roman" w:hAnsi="Times New Roman"/>
          <w:b/>
          <w:bCs/>
          <w:sz w:val="24"/>
          <w:szCs w:val="24"/>
        </w:rPr>
        <w:t>1</w:t>
      </w:r>
      <w:r w:rsidRPr="00D911FB">
        <w:rPr>
          <w:rFonts w:ascii="Times New Roman" w:hAnsi="Times New Roman"/>
          <w:b/>
          <w:bCs/>
          <w:sz w:val="24"/>
          <w:szCs w:val="24"/>
        </w:rPr>
        <w:t xml:space="preserve"> Table</w:t>
      </w:r>
      <w:r w:rsidR="00F01D49">
        <w:rPr>
          <w:rFonts w:ascii="Times New Roman" w:hAnsi="Times New Roman"/>
          <w:b/>
          <w:bCs/>
          <w:sz w:val="24"/>
          <w:szCs w:val="24"/>
        </w:rPr>
        <w:t>.</w:t>
      </w:r>
      <w:bookmarkStart w:id="0" w:name="_GoBack"/>
      <w:bookmarkEnd w:id="0"/>
      <w:r w:rsidRPr="00D911FB">
        <w:rPr>
          <w:rFonts w:ascii="Times New Roman" w:hAnsi="Times New Roman"/>
          <w:b/>
          <w:bCs/>
          <w:sz w:val="24"/>
          <w:szCs w:val="24"/>
        </w:rPr>
        <w:t xml:space="preserve"> Transcription factors involved in mushroom formation</w:t>
      </w:r>
    </w:p>
    <w:tbl>
      <w:tblPr>
        <w:tblStyle w:val="TableGrid"/>
        <w:tblpPr w:leftFromText="180" w:rightFromText="180" w:vertAnchor="page" w:tblpY="2165"/>
        <w:tblW w:w="923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7"/>
        <w:gridCol w:w="1903"/>
        <w:gridCol w:w="1146"/>
        <w:gridCol w:w="1524"/>
        <w:gridCol w:w="1134"/>
        <w:gridCol w:w="1338"/>
        <w:gridCol w:w="1012"/>
      </w:tblGrid>
      <w:tr w:rsidR="00DC6C80" w14:paraId="0E8F84A9" w14:textId="77777777" w:rsidTr="00494E42">
        <w:trPr>
          <w:trHeight w:val="829"/>
        </w:trPr>
        <w:tc>
          <w:tcPr>
            <w:tcW w:w="1177" w:type="dxa"/>
            <w:tcBorders>
              <w:bottom w:val="single" w:sz="4" w:space="0" w:color="auto"/>
            </w:tcBorders>
            <w:vAlign w:val="center"/>
          </w:tcPr>
          <w:p w14:paraId="5ABDEDFD" w14:textId="77777777" w:rsidR="00DC6C80" w:rsidRPr="00D911FB" w:rsidRDefault="00DC6C80" w:rsidP="00494E4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911FB">
              <w:rPr>
                <w:rFonts w:ascii="Times New Roman" w:hAnsi="Times New Roman"/>
              </w:rPr>
              <w:t>Protein name</w:t>
            </w:r>
          </w:p>
        </w:tc>
        <w:tc>
          <w:tcPr>
            <w:tcW w:w="1903" w:type="dxa"/>
            <w:tcBorders>
              <w:bottom w:val="single" w:sz="4" w:space="0" w:color="auto"/>
            </w:tcBorders>
            <w:vAlign w:val="center"/>
          </w:tcPr>
          <w:p w14:paraId="435FF46D" w14:textId="77777777" w:rsidR="00DC6C80" w:rsidRPr="00D911FB" w:rsidRDefault="00DC6C80" w:rsidP="00494E4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911FB">
              <w:rPr>
                <w:rFonts w:ascii="Times New Roman" w:hAnsi="Times New Roman"/>
              </w:rPr>
              <w:t>GenBank Access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vAlign w:val="center"/>
          </w:tcPr>
          <w:p w14:paraId="5330DA8E" w14:textId="77777777" w:rsidR="00DC6C80" w:rsidRPr="00D911FB" w:rsidRDefault="00DC6C80" w:rsidP="00494E4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911FB">
              <w:rPr>
                <w:rFonts w:ascii="Times New Roman" w:hAnsi="Times New Roman"/>
              </w:rPr>
              <w:t>Length</w:t>
            </w:r>
          </w:p>
          <w:p w14:paraId="143D5514" w14:textId="77777777" w:rsidR="00DC6C80" w:rsidRPr="00D911FB" w:rsidRDefault="00DC6C80" w:rsidP="00494E4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911FB">
              <w:rPr>
                <w:rFonts w:ascii="Times New Roman" w:hAnsi="Times New Roman"/>
              </w:rPr>
              <w:t>(aa)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vAlign w:val="center"/>
          </w:tcPr>
          <w:p w14:paraId="0FF58B6D" w14:textId="77777777" w:rsidR="00DC6C80" w:rsidRPr="00D911FB" w:rsidRDefault="00DC6C80" w:rsidP="00494E4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911FB">
              <w:rPr>
                <w:rFonts w:ascii="Times New Roman" w:hAnsi="Times New Roman"/>
              </w:rPr>
              <w:t xml:space="preserve">Homologs in </w:t>
            </w:r>
            <w:proofErr w:type="spellStart"/>
            <w:r w:rsidRPr="00D911FB">
              <w:rPr>
                <w:rFonts w:ascii="Times New Roman" w:hAnsi="Times New Roman"/>
                <w:i/>
                <w:iCs/>
              </w:rPr>
              <w:t>T</w:t>
            </w:r>
            <w:r>
              <w:rPr>
                <w:rFonts w:ascii="Times New Roman" w:hAnsi="Times New Roman"/>
                <w:i/>
                <w:iCs/>
              </w:rPr>
              <w:t>richoloma</w:t>
            </w:r>
            <w:proofErr w:type="spellEnd"/>
            <w:r w:rsidRPr="00D911FB">
              <w:rPr>
                <w:rFonts w:ascii="Times New Roman" w:hAnsi="Times New Roman"/>
                <w:i/>
                <w:iCs/>
              </w:rPr>
              <w:t xml:space="preserve"> matsutak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9F2A00D" w14:textId="77777777" w:rsidR="00DC6C80" w:rsidRPr="00D911FB" w:rsidRDefault="00DC6C80" w:rsidP="00494E4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911FB">
              <w:rPr>
                <w:rFonts w:ascii="Times New Roman" w:hAnsi="Times New Roman"/>
              </w:rPr>
              <w:t>Length</w:t>
            </w:r>
          </w:p>
          <w:p w14:paraId="4BF2E931" w14:textId="77777777" w:rsidR="00DC6C80" w:rsidRPr="00D911FB" w:rsidRDefault="00DC6C80" w:rsidP="00494E4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911FB">
              <w:rPr>
                <w:rFonts w:ascii="Times New Roman" w:hAnsi="Times New Roman"/>
              </w:rPr>
              <w:t>(aa)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vAlign w:val="center"/>
          </w:tcPr>
          <w:p w14:paraId="40E8C7CE" w14:textId="77777777" w:rsidR="00DC6C80" w:rsidRPr="00D911FB" w:rsidRDefault="00DC6C80" w:rsidP="00494E4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911FB">
              <w:rPr>
                <w:rFonts w:ascii="Times New Roman" w:hAnsi="Times New Roman"/>
              </w:rPr>
              <w:t>E-value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14:paraId="3D45FCDB" w14:textId="77777777" w:rsidR="00DC6C80" w:rsidRPr="00D911FB" w:rsidRDefault="00DC6C80" w:rsidP="00494E4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911FB">
              <w:rPr>
                <w:rFonts w:ascii="Times New Roman" w:hAnsi="Times New Roman"/>
              </w:rPr>
              <w:t>Identity</w:t>
            </w:r>
          </w:p>
          <w:p w14:paraId="4102414A" w14:textId="77777777" w:rsidR="00DC6C80" w:rsidRPr="00D911FB" w:rsidRDefault="00DC6C80" w:rsidP="00494E4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911FB">
              <w:rPr>
                <w:rFonts w:ascii="Times New Roman" w:hAnsi="Times New Roman"/>
              </w:rPr>
              <w:t>(%)</w:t>
            </w:r>
          </w:p>
        </w:tc>
      </w:tr>
      <w:tr w:rsidR="00DC6C80" w14:paraId="64F0379A" w14:textId="77777777" w:rsidTr="00494E42">
        <w:trPr>
          <w:trHeight w:val="563"/>
        </w:trPr>
        <w:tc>
          <w:tcPr>
            <w:tcW w:w="1177" w:type="dxa"/>
            <w:tcBorders>
              <w:bottom w:val="nil"/>
            </w:tcBorders>
            <w:vAlign w:val="center"/>
          </w:tcPr>
          <w:p w14:paraId="32E0F387" w14:textId="77777777" w:rsidR="00DC6C80" w:rsidRPr="00D911FB" w:rsidRDefault="00DC6C80" w:rsidP="00494E4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911FB">
              <w:rPr>
                <w:rFonts w:ascii="Times New Roman" w:hAnsi="Times New Roman"/>
              </w:rPr>
              <w:t>Hom2</w:t>
            </w:r>
          </w:p>
        </w:tc>
        <w:tc>
          <w:tcPr>
            <w:tcW w:w="1903" w:type="dxa"/>
            <w:tcBorders>
              <w:bottom w:val="nil"/>
            </w:tcBorders>
            <w:vAlign w:val="center"/>
          </w:tcPr>
          <w:p w14:paraId="7AEB5B5B" w14:textId="77777777" w:rsidR="00DC6C80" w:rsidRPr="00D911FB" w:rsidRDefault="00DC6C80" w:rsidP="00494E4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911FB">
              <w:rPr>
                <w:rFonts w:ascii="Times New Roman" w:hAnsi="Times New Roman"/>
              </w:rPr>
              <w:t>XP_003029756.1</w:t>
            </w:r>
          </w:p>
        </w:tc>
        <w:tc>
          <w:tcPr>
            <w:tcW w:w="1146" w:type="dxa"/>
            <w:tcBorders>
              <w:bottom w:val="nil"/>
            </w:tcBorders>
            <w:vAlign w:val="center"/>
          </w:tcPr>
          <w:p w14:paraId="321C9FAE" w14:textId="77777777" w:rsidR="00DC6C80" w:rsidRPr="00D911FB" w:rsidRDefault="00DC6C80" w:rsidP="00494E4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911FB">
              <w:rPr>
                <w:rFonts w:ascii="Times New Roman" w:hAnsi="Times New Roman"/>
              </w:rPr>
              <w:t>723</w:t>
            </w:r>
          </w:p>
        </w:tc>
        <w:tc>
          <w:tcPr>
            <w:tcW w:w="1524" w:type="dxa"/>
            <w:tcBorders>
              <w:bottom w:val="nil"/>
            </w:tcBorders>
            <w:vAlign w:val="center"/>
          </w:tcPr>
          <w:p w14:paraId="0F26A62A" w14:textId="77777777" w:rsidR="00DC6C80" w:rsidRPr="00D911FB" w:rsidRDefault="00DC6C80" w:rsidP="00494E4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914B14">
              <w:rPr>
                <w:rFonts w:ascii="Times New Roman" w:hAnsi="Times New Roman"/>
                <w:lang w:val="en-US"/>
              </w:rPr>
              <w:t>Trima_1443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8C14577" w14:textId="77777777" w:rsidR="00DC6C80" w:rsidRPr="00D911FB" w:rsidRDefault="00DC6C80" w:rsidP="00494E4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79</w:t>
            </w:r>
          </w:p>
        </w:tc>
        <w:tc>
          <w:tcPr>
            <w:tcW w:w="1338" w:type="dxa"/>
            <w:tcBorders>
              <w:bottom w:val="nil"/>
            </w:tcBorders>
            <w:vAlign w:val="center"/>
          </w:tcPr>
          <w:p w14:paraId="0992C684" w14:textId="77777777" w:rsidR="00DC6C80" w:rsidRPr="00D911FB" w:rsidRDefault="00DC6C80" w:rsidP="00494E4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B5867">
              <w:rPr>
                <w:rFonts w:ascii="Times New Roman" w:hAnsi="Times New Roman"/>
                <w:lang w:val="en-US"/>
              </w:rPr>
              <w:t>2.49e-57</w:t>
            </w:r>
          </w:p>
        </w:tc>
        <w:tc>
          <w:tcPr>
            <w:tcW w:w="1012" w:type="dxa"/>
            <w:tcBorders>
              <w:bottom w:val="nil"/>
            </w:tcBorders>
            <w:vAlign w:val="center"/>
          </w:tcPr>
          <w:p w14:paraId="5ED67916" w14:textId="77777777" w:rsidR="00DC6C80" w:rsidRPr="00D911FB" w:rsidRDefault="00DC6C80" w:rsidP="00494E4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.4</w:t>
            </w:r>
          </w:p>
        </w:tc>
      </w:tr>
      <w:tr w:rsidR="00DC6C80" w14:paraId="7C687939" w14:textId="77777777" w:rsidTr="00494E42">
        <w:trPr>
          <w:trHeight w:val="550"/>
        </w:trPr>
        <w:tc>
          <w:tcPr>
            <w:tcW w:w="1177" w:type="dxa"/>
            <w:tcBorders>
              <w:top w:val="nil"/>
              <w:bottom w:val="nil"/>
            </w:tcBorders>
            <w:vAlign w:val="center"/>
          </w:tcPr>
          <w:p w14:paraId="6E91FD63" w14:textId="77777777" w:rsidR="00DC6C80" w:rsidRPr="00D911FB" w:rsidRDefault="00DC6C80" w:rsidP="00494E4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911FB">
              <w:rPr>
                <w:rFonts w:ascii="Times New Roman" w:hAnsi="Times New Roman"/>
              </w:rPr>
              <w:t>Bri1</w:t>
            </w:r>
          </w:p>
        </w:tc>
        <w:tc>
          <w:tcPr>
            <w:tcW w:w="1903" w:type="dxa"/>
            <w:tcBorders>
              <w:top w:val="nil"/>
              <w:bottom w:val="nil"/>
            </w:tcBorders>
            <w:vAlign w:val="center"/>
          </w:tcPr>
          <w:p w14:paraId="71B2B520" w14:textId="77777777" w:rsidR="00DC6C80" w:rsidRPr="00D911FB" w:rsidRDefault="00DC6C80" w:rsidP="00494E4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911FB">
              <w:rPr>
                <w:rFonts w:ascii="Times New Roman" w:hAnsi="Times New Roman"/>
              </w:rPr>
              <w:t>XP_003038897.1</w:t>
            </w:r>
          </w:p>
        </w:tc>
        <w:tc>
          <w:tcPr>
            <w:tcW w:w="1146" w:type="dxa"/>
            <w:tcBorders>
              <w:top w:val="nil"/>
              <w:bottom w:val="nil"/>
            </w:tcBorders>
            <w:vAlign w:val="center"/>
          </w:tcPr>
          <w:p w14:paraId="6FDB77B2" w14:textId="77777777" w:rsidR="00DC6C80" w:rsidRPr="00D911FB" w:rsidRDefault="00DC6C80" w:rsidP="00494E4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911FB">
              <w:rPr>
                <w:rFonts w:ascii="Times New Roman" w:hAnsi="Times New Roman"/>
              </w:rPr>
              <w:t>776</w:t>
            </w:r>
          </w:p>
        </w:tc>
        <w:tc>
          <w:tcPr>
            <w:tcW w:w="1524" w:type="dxa"/>
            <w:tcBorders>
              <w:top w:val="nil"/>
              <w:bottom w:val="nil"/>
            </w:tcBorders>
            <w:vAlign w:val="center"/>
          </w:tcPr>
          <w:p w14:paraId="518BD73B" w14:textId="77777777" w:rsidR="00DC6C80" w:rsidRPr="00D911FB" w:rsidRDefault="00DC6C80" w:rsidP="00494E4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AD78F0">
              <w:rPr>
                <w:rFonts w:ascii="Times New Roman" w:hAnsi="Times New Roman"/>
                <w:lang w:val="en-US"/>
              </w:rPr>
              <w:t>Trima_088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CCCDE1A" w14:textId="77777777" w:rsidR="00DC6C80" w:rsidRPr="00D911FB" w:rsidRDefault="00DC6C80" w:rsidP="00494E4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32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 w14:paraId="5A718C52" w14:textId="77777777" w:rsidR="00DC6C80" w:rsidRPr="00D911FB" w:rsidRDefault="00DC6C80" w:rsidP="00494E4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B5867">
              <w:rPr>
                <w:rFonts w:ascii="Times New Roman" w:hAnsi="Times New Roman"/>
                <w:lang w:val="en-US"/>
              </w:rPr>
              <w:t>1.99e-159</w:t>
            </w:r>
          </w:p>
        </w:tc>
        <w:tc>
          <w:tcPr>
            <w:tcW w:w="1012" w:type="dxa"/>
            <w:tcBorders>
              <w:top w:val="nil"/>
              <w:bottom w:val="nil"/>
            </w:tcBorders>
            <w:vAlign w:val="center"/>
          </w:tcPr>
          <w:p w14:paraId="51210FD0" w14:textId="77777777" w:rsidR="00DC6C80" w:rsidRPr="00D911FB" w:rsidRDefault="00DC6C80" w:rsidP="00494E4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911FB">
              <w:rPr>
                <w:rFonts w:ascii="Times New Roman" w:hAnsi="Times New Roman"/>
              </w:rPr>
              <w:t>39.</w:t>
            </w:r>
            <w:r>
              <w:rPr>
                <w:rFonts w:ascii="Times New Roman" w:hAnsi="Times New Roman"/>
              </w:rPr>
              <w:t>2</w:t>
            </w:r>
          </w:p>
        </w:tc>
      </w:tr>
      <w:tr w:rsidR="00DC6C80" w14:paraId="2D370522" w14:textId="77777777" w:rsidTr="00494E42">
        <w:trPr>
          <w:trHeight w:val="550"/>
        </w:trPr>
        <w:tc>
          <w:tcPr>
            <w:tcW w:w="1177" w:type="dxa"/>
            <w:tcBorders>
              <w:top w:val="nil"/>
              <w:bottom w:val="nil"/>
            </w:tcBorders>
            <w:vAlign w:val="center"/>
          </w:tcPr>
          <w:p w14:paraId="4EFF77AB" w14:textId="77777777" w:rsidR="00DC6C80" w:rsidRPr="00D911FB" w:rsidRDefault="00DC6C80" w:rsidP="00494E4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911FB">
              <w:rPr>
                <w:rFonts w:ascii="Times New Roman" w:hAnsi="Times New Roman"/>
              </w:rPr>
              <w:t>Fst4</w:t>
            </w:r>
          </w:p>
        </w:tc>
        <w:tc>
          <w:tcPr>
            <w:tcW w:w="1903" w:type="dxa"/>
            <w:tcBorders>
              <w:top w:val="nil"/>
              <w:bottom w:val="nil"/>
            </w:tcBorders>
            <w:vAlign w:val="center"/>
          </w:tcPr>
          <w:p w14:paraId="399EAD9E" w14:textId="77777777" w:rsidR="00DC6C80" w:rsidRPr="00D911FB" w:rsidRDefault="00DC6C80" w:rsidP="00494E4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911FB">
              <w:rPr>
                <w:rFonts w:ascii="Times New Roman" w:hAnsi="Times New Roman"/>
              </w:rPr>
              <w:t>XP_003034563.1</w:t>
            </w:r>
          </w:p>
        </w:tc>
        <w:tc>
          <w:tcPr>
            <w:tcW w:w="1146" w:type="dxa"/>
            <w:tcBorders>
              <w:top w:val="nil"/>
              <w:bottom w:val="nil"/>
            </w:tcBorders>
            <w:vAlign w:val="center"/>
          </w:tcPr>
          <w:p w14:paraId="17775FB7" w14:textId="77777777" w:rsidR="00DC6C80" w:rsidRPr="00D911FB" w:rsidRDefault="00DC6C80" w:rsidP="00494E4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911FB">
              <w:rPr>
                <w:rFonts w:ascii="Times New Roman" w:hAnsi="Times New Roman"/>
              </w:rPr>
              <w:t>826</w:t>
            </w:r>
          </w:p>
        </w:tc>
        <w:tc>
          <w:tcPr>
            <w:tcW w:w="1524" w:type="dxa"/>
            <w:tcBorders>
              <w:top w:val="nil"/>
              <w:bottom w:val="nil"/>
            </w:tcBorders>
            <w:vAlign w:val="center"/>
          </w:tcPr>
          <w:p w14:paraId="599FB6BC" w14:textId="77777777" w:rsidR="00DC6C80" w:rsidRPr="00D911FB" w:rsidRDefault="00DC6C80" w:rsidP="00494E4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AD78F0">
              <w:rPr>
                <w:rFonts w:ascii="Times New Roman" w:hAnsi="Times New Roman"/>
                <w:lang w:val="en-US"/>
              </w:rPr>
              <w:t>Trima_1509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F324088" w14:textId="77777777" w:rsidR="00DC6C80" w:rsidRPr="00D911FB" w:rsidRDefault="00DC6C80" w:rsidP="00494E4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59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 w14:paraId="25E29360" w14:textId="77777777" w:rsidR="00DC6C80" w:rsidRPr="00D911FB" w:rsidRDefault="00DC6C80" w:rsidP="00494E4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066E99">
              <w:rPr>
                <w:rFonts w:ascii="Times New Roman" w:hAnsi="Times New Roman"/>
                <w:lang w:val="en-US"/>
              </w:rPr>
              <w:t>0.0</w:t>
            </w:r>
          </w:p>
        </w:tc>
        <w:tc>
          <w:tcPr>
            <w:tcW w:w="1012" w:type="dxa"/>
            <w:tcBorders>
              <w:top w:val="nil"/>
              <w:bottom w:val="nil"/>
            </w:tcBorders>
            <w:vAlign w:val="center"/>
          </w:tcPr>
          <w:p w14:paraId="003C87EB" w14:textId="77777777" w:rsidR="00DC6C80" w:rsidRPr="00D911FB" w:rsidRDefault="00DC6C80" w:rsidP="00494E4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5.1</w:t>
            </w:r>
          </w:p>
        </w:tc>
      </w:tr>
      <w:tr w:rsidR="00DC6C80" w14:paraId="36159642" w14:textId="77777777" w:rsidTr="00494E42">
        <w:trPr>
          <w:trHeight w:val="563"/>
        </w:trPr>
        <w:tc>
          <w:tcPr>
            <w:tcW w:w="1177" w:type="dxa"/>
            <w:tcBorders>
              <w:top w:val="nil"/>
              <w:bottom w:val="nil"/>
            </w:tcBorders>
            <w:vAlign w:val="center"/>
          </w:tcPr>
          <w:p w14:paraId="32CCBD20" w14:textId="77777777" w:rsidR="00DC6C80" w:rsidRPr="00D911FB" w:rsidRDefault="00DC6C80" w:rsidP="00494E4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911FB">
              <w:rPr>
                <w:rFonts w:ascii="Times New Roman" w:hAnsi="Times New Roman"/>
              </w:rPr>
              <w:t>C2H2</w:t>
            </w:r>
          </w:p>
        </w:tc>
        <w:tc>
          <w:tcPr>
            <w:tcW w:w="1903" w:type="dxa"/>
            <w:tcBorders>
              <w:top w:val="nil"/>
              <w:bottom w:val="nil"/>
            </w:tcBorders>
            <w:vAlign w:val="center"/>
          </w:tcPr>
          <w:p w14:paraId="73803955" w14:textId="77777777" w:rsidR="00DC6C80" w:rsidRPr="00D911FB" w:rsidRDefault="00DC6C80" w:rsidP="00494E4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911FB">
              <w:rPr>
                <w:rFonts w:ascii="Times New Roman" w:hAnsi="Times New Roman"/>
              </w:rPr>
              <w:t>XP_003026630.1</w:t>
            </w:r>
          </w:p>
        </w:tc>
        <w:tc>
          <w:tcPr>
            <w:tcW w:w="1146" w:type="dxa"/>
            <w:tcBorders>
              <w:top w:val="nil"/>
              <w:bottom w:val="nil"/>
            </w:tcBorders>
            <w:vAlign w:val="center"/>
          </w:tcPr>
          <w:p w14:paraId="19246160" w14:textId="77777777" w:rsidR="00DC6C80" w:rsidRPr="00D911FB" w:rsidRDefault="00DC6C80" w:rsidP="00494E4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911FB">
              <w:rPr>
                <w:rFonts w:ascii="Times New Roman" w:hAnsi="Times New Roman"/>
              </w:rPr>
              <w:t>360</w:t>
            </w:r>
          </w:p>
        </w:tc>
        <w:tc>
          <w:tcPr>
            <w:tcW w:w="1524" w:type="dxa"/>
            <w:tcBorders>
              <w:top w:val="nil"/>
              <w:bottom w:val="nil"/>
            </w:tcBorders>
            <w:vAlign w:val="center"/>
          </w:tcPr>
          <w:p w14:paraId="23B85E24" w14:textId="77777777" w:rsidR="00DC6C80" w:rsidRPr="00D911FB" w:rsidRDefault="00DC6C80" w:rsidP="00494E4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AD78F0">
              <w:rPr>
                <w:rFonts w:ascii="Times New Roman" w:hAnsi="Times New Roman"/>
                <w:lang w:val="en-US"/>
              </w:rPr>
              <w:t>Trima_036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30062BE" w14:textId="77777777" w:rsidR="00DC6C80" w:rsidRPr="00D911FB" w:rsidRDefault="00DC6C80" w:rsidP="00494E4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6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 w14:paraId="70D900CA" w14:textId="77777777" w:rsidR="00DC6C80" w:rsidRPr="00D911FB" w:rsidRDefault="00DC6C80" w:rsidP="00494E4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172C3">
              <w:rPr>
                <w:rFonts w:ascii="Times New Roman" w:hAnsi="Times New Roman"/>
                <w:lang w:val="en-US"/>
              </w:rPr>
              <w:t>7.59e-32</w:t>
            </w:r>
          </w:p>
        </w:tc>
        <w:tc>
          <w:tcPr>
            <w:tcW w:w="1012" w:type="dxa"/>
            <w:tcBorders>
              <w:top w:val="nil"/>
              <w:bottom w:val="nil"/>
            </w:tcBorders>
            <w:vAlign w:val="center"/>
          </w:tcPr>
          <w:p w14:paraId="500049A1" w14:textId="77777777" w:rsidR="00DC6C80" w:rsidRPr="00D911FB" w:rsidRDefault="00DC6C80" w:rsidP="00494E4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1.9</w:t>
            </w:r>
          </w:p>
        </w:tc>
      </w:tr>
      <w:tr w:rsidR="00DC6C80" w14:paraId="6CA3A94B" w14:textId="77777777" w:rsidTr="00494E42">
        <w:trPr>
          <w:trHeight w:val="563"/>
        </w:trPr>
        <w:tc>
          <w:tcPr>
            <w:tcW w:w="1177" w:type="dxa"/>
            <w:tcBorders>
              <w:top w:val="nil"/>
              <w:bottom w:val="nil"/>
            </w:tcBorders>
            <w:vAlign w:val="center"/>
          </w:tcPr>
          <w:p w14:paraId="7532239C" w14:textId="77777777" w:rsidR="00DC6C80" w:rsidRPr="00D911FB" w:rsidRDefault="00DC6C80" w:rsidP="00494E4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911FB">
              <w:rPr>
                <w:rFonts w:ascii="Times New Roman" w:hAnsi="Times New Roman"/>
              </w:rPr>
              <w:t>Fst3</w:t>
            </w:r>
          </w:p>
        </w:tc>
        <w:tc>
          <w:tcPr>
            <w:tcW w:w="1903" w:type="dxa"/>
            <w:tcBorders>
              <w:top w:val="nil"/>
              <w:bottom w:val="nil"/>
            </w:tcBorders>
            <w:vAlign w:val="center"/>
          </w:tcPr>
          <w:p w14:paraId="1F8D1C5F" w14:textId="77777777" w:rsidR="00DC6C80" w:rsidRPr="00D911FB" w:rsidRDefault="00DC6C80" w:rsidP="00494E4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911FB">
              <w:rPr>
                <w:rFonts w:ascii="Times New Roman" w:hAnsi="Times New Roman"/>
              </w:rPr>
              <w:t>XP_003031320.1</w:t>
            </w:r>
          </w:p>
        </w:tc>
        <w:tc>
          <w:tcPr>
            <w:tcW w:w="1146" w:type="dxa"/>
            <w:tcBorders>
              <w:top w:val="nil"/>
              <w:bottom w:val="nil"/>
            </w:tcBorders>
            <w:vAlign w:val="center"/>
          </w:tcPr>
          <w:p w14:paraId="0386365E" w14:textId="77777777" w:rsidR="00DC6C80" w:rsidRPr="00D911FB" w:rsidRDefault="00DC6C80" w:rsidP="00494E4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Pr="00D911FB">
              <w:rPr>
                <w:rFonts w:ascii="Times New Roman" w:hAnsi="Times New Roman"/>
              </w:rPr>
              <w:t>120</w:t>
            </w:r>
          </w:p>
        </w:tc>
        <w:tc>
          <w:tcPr>
            <w:tcW w:w="1524" w:type="dxa"/>
            <w:tcBorders>
              <w:top w:val="nil"/>
              <w:bottom w:val="nil"/>
            </w:tcBorders>
            <w:vAlign w:val="center"/>
          </w:tcPr>
          <w:p w14:paraId="4EE05D0F" w14:textId="77777777" w:rsidR="00DC6C80" w:rsidRPr="00D911FB" w:rsidRDefault="00DC6C80" w:rsidP="00494E4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AD78F0">
              <w:rPr>
                <w:rFonts w:ascii="Times New Roman" w:hAnsi="Times New Roman"/>
                <w:lang w:val="en-US"/>
              </w:rPr>
              <w:t>Trima_1649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05EE909" w14:textId="77777777" w:rsidR="00DC6C80" w:rsidRPr="00D911FB" w:rsidRDefault="00DC6C80" w:rsidP="00494E4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7C17AA">
              <w:rPr>
                <w:rFonts w:ascii="Times New Roman" w:hAnsi="Times New Roman"/>
                <w:lang w:val="en-US"/>
              </w:rPr>
              <w:t>1056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 w14:paraId="241EB6EB" w14:textId="77777777" w:rsidR="00DC6C80" w:rsidRPr="00D911FB" w:rsidRDefault="00DC6C80" w:rsidP="00494E4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</w:t>
            </w:r>
          </w:p>
        </w:tc>
        <w:tc>
          <w:tcPr>
            <w:tcW w:w="1012" w:type="dxa"/>
            <w:tcBorders>
              <w:top w:val="nil"/>
              <w:bottom w:val="nil"/>
            </w:tcBorders>
            <w:vAlign w:val="center"/>
          </w:tcPr>
          <w:p w14:paraId="495C1523" w14:textId="77777777" w:rsidR="00DC6C80" w:rsidRPr="00D911FB" w:rsidRDefault="00DC6C80" w:rsidP="00494E4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4.8</w:t>
            </w:r>
          </w:p>
        </w:tc>
      </w:tr>
      <w:tr w:rsidR="00DC6C80" w14:paraId="6E491C9F" w14:textId="77777777" w:rsidTr="00494E42">
        <w:trPr>
          <w:trHeight w:val="563"/>
        </w:trPr>
        <w:tc>
          <w:tcPr>
            <w:tcW w:w="1177" w:type="dxa"/>
            <w:tcBorders>
              <w:top w:val="nil"/>
              <w:bottom w:val="nil"/>
            </w:tcBorders>
            <w:vAlign w:val="center"/>
          </w:tcPr>
          <w:p w14:paraId="5DA28A52" w14:textId="77777777" w:rsidR="00DC6C80" w:rsidRPr="00D911FB" w:rsidRDefault="00DC6C80" w:rsidP="00494E4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911FB">
              <w:rPr>
                <w:rFonts w:ascii="Times New Roman" w:hAnsi="Times New Roman"/>
              </w:rPr>
              <w:t>Gat1</w:t>
            </w:r>
          </w:p>
        </w:tc>
        <w:tc>
          <w:tcPr>
            <w:tcW w:w="1903" w:type="dxa"/>
            <w:tcBorders>
              <w:top w:val="nil"/>
              <w:bottom w:val="nil"/>
            </w:tcBorders>
            <w:vAlign w:val="center"/>
          </w:tcPr>
          <w:p w14:paraId="3FA1512B" w14:textId="77777777" w:rsidR="00DC6C80" w:rsidRPr="00D911FB" w:rsidRDefault="00DC6C80" w:rsidP="00494E4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911FB">
              <w:rPr>
                <w:rFonts w:ascii="Times New Roman" w:hAnsi="Times New Roman"/>
              </w:rPr>
              <w:t>XP_003036589.1</w:t>
            </w:r>
          </w:p>
        </w:tc>
        <w:tc>
          <w:tcPr>
            <w:tcW w:w="1146" w:type="dxa"/>
            <w:tcBorders>
              <w:top w:val="nil"/>
              <w:bottom w:val="nil"/>
            </w:tcBorders>
            <w:vAlign w:val="center"/>
          </w:tcPr>
          <w:p w14:paraId="2AB3AF3F" w14:textId="77777777" w:rsidR="00DC6C80" w:rsidRPr="00D911FB" w:rsidRDefault="00DC6C80" w:rsidP="00494E4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911FB">
              <w:rPr>
                <w:rFonts w:ascii="Times New Roman" w:hAnsi="Times New Roman"/>
              </w:rPr>
              <w:t>449</w:t>
            </w:r>
          </w:p>
        </w:tc>
        <w:tc>
          <w:tcPr>
            <w:tcW w:w="1524" w:type="dxa"/>
            <w:tcBorders>
              <w:top w:val="nil"/>
              <w:bottom w:val="nil"/>
            </w:tcBorders>
            <w:vAlign w:val="center"/>
          </w:tcPr>
          <w:p w14:paraId="4A56C872" w14:textId="77777777" w:rsidR="00DC6C80" w:rsidRPr="00D911FB" w:rsidRDefault="00DC6C80" w:rsidP="00494E4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AD78F0">
              <w:rPr>
                <w:rFonts w:ascii="Times New Roman" w:hAnsi="Times New Roman"/>
                <w:lang w:val="en-US"/>
              </w:rPr>
              <w:t>Trima_0018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E549EF8" w14:textId="77777777" w:rsidR="00DC6C80" w:rsidRPr="00D911FB" w:rsidRDefault="00DC6C80" w:rsidP="00494E4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27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 w14:paraId="0F637CF8" w14:textId="77777777" w:rsidR="00DC6C80" w:rsidRPr="00D911FB" w:rsidRDefault="00DC6C80" w:rsidP="00494E4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22714C">
              <w:rPr>
                <w:rFonts w:ascii="Times New Roman" w:hAnsi="Times New Roman"/>
                <w:lang w:val="en-US"/>
              </w:rPr>
              <w:t>6.07e-66</w:t>
            </w:r>
          </w:p>
        </w:tc>
        <w:tc>
          <w:tcPr>
            <w:tcW w:w="1012" w:type="dxa"/>
            <w:tcBorders>
              <w:top w:val="nil"/>
              <w:bottom w:val="nil"/>
            </w:tcBorders>
            <w:vAlign w:val="center"/>
          </w:tcPr>
          <w:p w14:paraId="76BDE6B8" w14:textId="77777777" w:rsidR="00DC6C80" w:rsidRPr="00D911FB" w:rsidRDefault="00DC6C80" w:rsidP="00494E4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9.1</w:t>
            </w:r>
          </w:p>
        </w:tc>
      </w:tr>
      <w:tr w:rsidR="00DC6C80" w14:paraId="4CC28284" w14:textId="77777777" w:rsidTr="00494E42">
        <w:trPr>
          <w:trHeight w:val="586"/>
        </w:trPr>
        <w:tc>
          <w:tcPr>
            <w:tcW w:w="1177" w:type="dxa"/>
            <w:tcBorders>
              <w:top w:val="nil"/>
              <w:bottom w:val="single" w:sz="4" w:space="0" w:color="auto"/>
            </w:tcBorders>
            <w:vAlign w:val="center"/>
          </w:tcPr>
          <w:p w14:paraId="05DC02AA" w14:textId="77777777" w:rsidR="00DC6C80" w:rsidRPr="00D911FB" w:rsidRDefault="00DC6C80" w:rsidP="00494E4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911FB">
              <w:rPr>
                <w:rFonts w:ascii="Times New Roman" w:hAnsi="Times New Roman"/>
              </w:rPr>
              <w:t>Hom1</w:t>
            </w:r>
          </w:p>
        </w:tc>
        <w:tc>
          <w:tcPr>
            <w:tcW w:w="1903" w:type="dxa"/>
            <w:tcBorders>
              <w:top w:val="nil"/>
              <w:bottom w:val="single" w:sz="4" w:space="0" w:color="auto"/>
            </w:tcBorders>
            <w:vAlign w:val="center"/>
          </w:tcPr>
          <w:p w14:paraId="645EF3D2" w14:textId="77777777" w:rsidR="00DC6C80" w:rsidRPr="00D911FB" w:rsidRDefault="00DC6C80" w:rsidP="00494E4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911FB">
              <w:rPr>
                <w:rFonts w:ascii="Times New Roman" w:hAnsi="Times New Roman"/>
              </w:rPr>
              <w:t>XP_003030056.1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  <w:vAlign w:val="center"/>
          </w:tcPr>
          <w:p w14:paraId="29BCA4BE" w14:textId="77777777" w:rsidR="00DC6C80" w:rsidRPr="00D911FB" w:rsidRDefault="00DC6C80" w:rsidP="00494E4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911FB">
              <w:rPr>
                <w:rFonts w:ascii="Times New Roman" w:hAnsi="Times New Roman"/>
              </w:rPr>
              <w:t>316</w:t>
            </w:r>
          </w:p>
        </w:tc>
        <w:tc>
          <w:tcPr>
            <w:tcW w:w="1524" w:type="dxa"/>
            <w:tcBorders>
              <w:top w:val="nil"/>
              <w:bottom w:val="single" w:sz="4" w:space="0" w:color="auto"/>
            </w:tcBorders>
            <w:vAlign w:val="center"/>
          </w:tcPr>
          <w:p w14:paraId="4508E49D" w14:textId="77777777" w:rsidR="00DC6C80" w:rsidRPr="00D911FB" w:rsidRDefault="00DC6C80" w:rsidP="00494E4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AD78F0">
              <w:rPr>
                <w:rFonts w:ascii="Times New Roman" w:hAnsi="Times New Roman"/>
                <w:lang w:val="en-US"/>
              </w:rPr>
              <w:t>Trima_1206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013741D7" w14:textId="77777777" w:rsidR="00DC6C80" w:rsidRPr="00D911FB" w:rsidRDefault="00DC6C80" w:rsidP="00494E4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9</w:t>
            </w:r>
          </w:p>
        </w:tc>
        <w:tc>
          <w:tcPr>
            <w:tcW w:w="1338" w:type="dxa"/>
            <w:tcBorders>
              <w:top w:val="nil"/>
              <w:bottom w:val="single" w:sz="4" w:space="0" w:color="auto"/>
            </w:tcBorders>
            <w:vAlign w:val="center"/>
          </w:tcPr>
          <w:p w14:paraId="3FE590AC" w14:textId="77777777" w:rsidR="00DC6C80" w:rsidRPr="00D911FB" w:rsidRDefault="00DC6C80" w:rsidP="00494E4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22714C">
              <w:rPr>
                <w:rFonts w:ascii="Times New Roman" w:hAnsi="Times New Roman"/>
                <w:lang w:val="en-US"/>
              </w:rPr>
              <w:t>7.22e-31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vAlign w:val="center"/>
          </w:tcPr>
          <w:p w14:paraId="64EBFFD5" w14:textId="77777777" w:rsidR="00DC6C80" w:rsidRPr="00D911FB" w:rsidRDefault="00DC6C80" w:rsidP="00494E42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5.6</w:t>
            </w:r>
          </w:p>
        </w:tc>
      </w:tr>
    </w:tbl>
    <w:p w14:paraId="5D15F09F" w14:textId="77777777" w:rsidR="00DC6C80" w:rsidRPr="00D911FB" w:rsidRDefault="00DC6C80" w:rsidP="00DC6C8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59" w:lineRule="auto"/>
        <w:rPr>
          <w:rFonts w:ascii="Times New Roman" w:eastAsia="Times New Roman" w:hAnsi="Times New Roman" w:cs="Times New Roman"/>
          <w:b/>
          <w:sz w:val="24"/>
          <w:szCs w:val="28"/>
        </w:rPr>
      </w:pPr>
    </w:p>
    <w:p w14:paraId="32F5CED3" w14:textId="77777777" w:rsidR="008C01D3" w:rsidRDefault="00F01D49"/>
    <w:sectPr w:rsidR="008C01D3" w:rsidSect="009755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6C80"/>
    <w:rsid w:val="0090202E"/>
    <w:rsid w:val="00975535"/>
    <w:rsid w:val="00DC6C80"/>
    <w:rsid w:val="00F01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F8A2CB"/>
  <w15:chartTrackingRefBased/>
  <w15:docId w15:val="{0CADCDA9-B706-AA41-99CB-21359B2639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rsid w:val="00DC6C80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6C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oungnam Min</dc:creator>
  <cp:keywords/>
  <dc:description/>
  <cp:lastModifiedBy>Byoungnam Min</cp:lastModifiedBy>
  <cp:revision>2</cp:revision>
  <dcterms:created xsi:type="dcterms:W3CDTF">2019-09-19T00:13:00Z</dcterms:created>
  <dcterms:modified xsi:type="dcterms:W3CDTF">2019-09-19T00:15:00Z</dcterms:modified>
</cp:coreProperties>
</file>